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75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6632"/>
      </w:tblGrid>
      <w:tr>
        <w:trPr>
          <w:trHeight w:val="315" w:hRule="atLeast"/>
        </w:trPr>
        <w:tc>
          <w:tcPr>
            <w:tcW w:w="80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0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DS coordinates of 15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omic islan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66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duct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Cs w:val="22"/>
              </w:rPr>
              <w:t>GI 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Cs w:val="22"/>
              </w:rPr>
            </w:pPr>
            <w:r>
              <w:rPr>
                <w:rFonts w:eastAsia="Times New Roman" w:cs="Tahoma" w:ascii="Tahoma" w:hAnsi="Tahoma"/>
                <w:color w:val="000000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4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4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DNA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4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coded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4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4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4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4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coded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4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4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4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major tail tub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5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major tail sheath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5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tail fiber assemb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5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ed tail fiber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5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5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baseplate assemb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5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baseplate assemb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5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baseplate assemb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5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coded modification methyl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5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5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tail completion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6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tail completion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6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6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coded lipo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6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coded peptidoglycan binding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6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coded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6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coded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6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tai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6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6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head completion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bilization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6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terminase, endonuclease subunit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7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major capsid protein precursor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7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capsid scaffolding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7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terminase, ATPase subunit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7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portal vertex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7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DNA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7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176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coded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49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DNA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5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5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5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5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DNA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5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5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5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5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57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5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DNA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5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6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6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export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6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DNA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6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6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6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6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6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6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6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7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7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7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7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export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7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btilase fami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74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74B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7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7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7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integrase fami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7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enelactone hydrolase fami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7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8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8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8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8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8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8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8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8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integrase fami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588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4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4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4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47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4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4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5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5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5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5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5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integras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combinas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gment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5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DNA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5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5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osphoester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5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6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6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6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RNA 2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"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transfer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6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helicase SNF2 fami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6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6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helicase fami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6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6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ospholipas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6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6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770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3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DeoR family regulator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4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4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4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4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insertion element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4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integras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combinas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4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4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4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type I restriction enzyme specificity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4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type I restriction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ificationmethyl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4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5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ertion element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5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5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replication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0953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3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3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3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4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4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4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4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termin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4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4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4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4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4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4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5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5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5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5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53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5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5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5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157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integr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8.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3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lated protein 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gment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3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transposas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gment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4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GntR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mily regulator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4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4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hydrol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4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oxygen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4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monooxygen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4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etaine aldehyde dehydrogen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4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4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ABC transport system, substrat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5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ABC transport system, permeas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5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ABC transport system, permeas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5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ABC transport system, ATP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5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GntR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mily regulator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5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ccinat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emialdehyde dehydrogenase 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DP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+]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5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outer membrane porin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56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8.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9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ertion element hypothetical protein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gment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9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transposas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gment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9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GntR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mily transcriptional regulator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9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recombin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9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recombinas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gment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69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70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70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invert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70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gment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70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704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70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70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HNS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k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70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exported oxid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70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export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1708A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1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11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integras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gment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11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11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transcriptional regulator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11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putative transpos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11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insertion element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118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putative restriction modification system methyl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1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25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lasmid recombin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25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25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lasmid conjugal transfer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26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26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26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lasmid conjugal transfer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26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lasmid conjugal transfer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26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lasmid conjugal transfer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26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lasmid conjugal transfer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26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26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26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269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1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34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34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34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integr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34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34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34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ed lipo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34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L3349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16b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06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06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gen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07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transpos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07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S element hypothetical protein 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gen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072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nserved hypothetical protein 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gment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07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regulator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07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07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ABC transport system,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07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ABC transport system,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07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ABC transport system, exportedsubstrat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07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07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080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1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7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integr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7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8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DNA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regulator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80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80B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8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DNA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regulator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8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8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DNA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8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84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8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8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son Tn2501 resolv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8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8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8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9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9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0391A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1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4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47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4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48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48b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48c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48d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4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5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5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5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replication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5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quir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5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quir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5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artition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5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pG fami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5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gp29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5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gp30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5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gp31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6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6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DNA binding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6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6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teriophage terminase, ATPase subunit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6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6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major capsid protein precursor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6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terminase, endonucleasesubunit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6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headcompletion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bilization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6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6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tail protein X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7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7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7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terio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quir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7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73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7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teriophage tail completion protein R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7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teriophage tail completion protein S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7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7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t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fic DNA methyltransfer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7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baseplate assemblyprotein V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7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baseplate assemblyprotein W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8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teriophage baseplate assembly protein J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8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tail protein I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8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protein gp17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8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quir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8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teriophage major tail sheath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8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major tail tub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8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86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hag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8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teriophage membran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8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bacteriophage tail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1089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teriophage late control gene 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1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4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IS element transpos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4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lohydrol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4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thione S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fer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4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IS element transpos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5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5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5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ivator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retion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5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surfac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5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5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5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5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 element transpos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5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ATP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inner membrane transport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5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6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paragin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6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61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transposas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gment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6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etyltransferas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NAT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mi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6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63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6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orin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6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fatty aldehyde dehydrogen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66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67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aldose 1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pimer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6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ort chain dehydrogen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6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 transporter, ATP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7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nched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ain amino acid transport systemperme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7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exported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7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ndelateracemase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 xml:space="preserve">/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conatelactonizingenzym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7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ntR family regulator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74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nescence marker protein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0 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P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mily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74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75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PSS2076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 16c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4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PSS2148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tative IS element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PSS2148a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nspos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PSS2149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tative MmgE</w:t>
            </w:r>
            <w:r>
              <w:rPr>
                <w:rFonts w:eastAsia="Times New Roman" w:cs="Angsana New" w:ascii="Times New Roman" w:hAnsi="Times New Roman"/>
                <w:sz w:val="24"/>
                <w:szCs w:val="24"/>
              </w:rPr>
              <w:t>/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p fami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PSS2150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tative citrate ly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PSS2151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tative Acyl</w:t>
            </w:r>
            <w:r>
              <w:rPr>
                <w:rFonts w:eastAsia="Times New Roman"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 transferase</w:t>
            </w:r>
            <w:r>
              <w:rPr>
                <w:rFonts w:eastAsia="Times New Roman" w:cs="Angsana New" w:ascii="Times New Roman" w:hAnsi="Times New Roman"/>
                <w:sz w:val="24"/>
                <w:szCs w:val="24"/>
              </w:rPr>
              <w:t>/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nitinedehydratase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PSS2152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tative zinc</w:t>
            </w:r>
            <w:r>
              <w:rPr>
                <w:rFonts w:eastAsia="Times New Roman"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nding dehydrogenase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PSS2153</w:t>
            </w:r>
          </w:p>
        </w:tc>
        <w:tc>
          <w:tcPr>
            <w:tcW w:w="6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tative isochorismatase family protein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PSS2154</w:t>
            </w:r>
          </w:p>
        </w:tc>
        <w:tc>
          <w:tcPr>
            <w:tcW w:w="6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tative MFS family transporte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ngsana New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sz w:val="28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8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8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Angsana New" w:hAnsi="Angsana New" w:eastAsia="Times New Roman" w:cs="Angsana New"/>
      <w:sz w:val="28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05:29:00Z</dcterms:created>
  <dc:creator>Thanatchaporn Bartpho</dc:creator>
  <dc:description/>
  <dc:language>en-US</dc:language>
  <cp:lastModifiedBy>hwh</cp:lastModifiedBy>
  <cp:lastPrinted>2010-09-08T10:22:00Z</cp:lastPrinted>
  <dcterms:modified xsi:type="dcterms:W3CDTF">2012-05-06T05:29:00Z</dcterms:modified>
  <cp:revision>2</cp:revision>
  <dc:subject/>
  <dc:title/>
</cp:coreProperties>
</file>